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- Methods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b w:val="1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ata extrac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evaluated the risk of bias of each publication using a QUADAS2-adapte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ssessment at the level of each selected publication as follows: 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isk of selection bia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as a consecutive or random sample of patients enrolled? </w:t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as a case-control design used? </w:t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d the study avoid inappropriate exclusions? </w:t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ld the selection of patients have introduced bias?</w:t>
        <w:br w:type="textWrapping"/>
      </w:r>
    </w:p>
    <w:p w:rsidR="00000000" w:rsidDel="00000000" w:rsidP="00000000" w:rsidRDefault="00000000" w:rsidRPr="00000000" w14:paraId="0000000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isk of assessment bia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as semiology interpreted blinded to other data? </w:t>
      </w:r>
    </w:p>
    <w:p w:rsidR="00000000" w:rsidDel="00000000" w:rsidP="00000000" w:rsidRDefault="00000000" w:rsidRPr="00000000" w14:paraId="0000000C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b w:val="1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liability of the reference standar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further assessed our level of confidence in the reported epileptogenic zone according to a recently developed method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latter is based on the availability and findings from MRI, intracerebral EEG and post-operative outcome, and distinguishes four levels of evidence (very high, high, moderate and low) defined as follows:</w:t>
      </w:r>
    </w:p>
    <w:p w:rsidR="00000000" w:rsidDel="00000000" w:rsidP="00000000" w:rsidRDefault="00000000" w:rsidRPr="00000000" w14:paraId="0000000F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) “very high” confidence in the reported EZ for patients with Engel class IA after at least one year of post-operative follow-up;</w:t>
      </w:r>
    </w:p>
    <w:p w:rsidR="00000000" w:rsidDel="00000000" w:rsidP="00000000" w:rsidRDefault="00000000" w:rsidRPr="00000000" w14:paraId="00000010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) “high” confidence in the reported EZ for patients with either: i) a well delineated focal lesion suspected to represent at least part of the EZ (according to the authors of the publication), or ii) a well delineated EZ according to all available iEEG data (according to the authors of the publication), or iii) an Engel class I (but not specified IA) after at least one year of post-operative follow-up;</w:t>
      </w:r>
    </w:p>
    <w:p w:rsidR="00000000" w:rsidDel="00000000" w:rsidP="00000000" w:rsidRDefault="00000000" w:rsidRPr="00000000" w14:paraId="0000001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) “moderate” confidence in the reported EZ for patients with MRI signs of hippocampal sclerosis or atrophy suspected to be at least part of the EZ;</w:t>
      </w:r>
    </w:p>
    <w:p w:rsidR="00000000" w:rsidDel="00000000" w:rsidP="00000000" w:rsidRDefault="00000000" w:rsidRPr="00000000" w14:paraId="00000012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) “low” confidence in the reported EZ for patients whose MRI would be normal or show multilobar, multifocal or poorly delineated lesion, or with a poorly delineated EZ according to all available iEEG data (according to the authors of the publication), or an Engel class II-IV post-operative outcome provided the entire EZ has been entirely removed. Surgical failure in patients whose suspected EZ would not have been fully removed would not be considered for grading.</w:t>
      </w:r>
    </w:p>
    <w:p w:rsidR="00000000" w:rsidDel="00000000" w:rsidP="00000000" w:rsidRDefault="00000000" w:rsidRPr="00000000" w14:paraId="00000013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several of the above items were available and provided different levels of confidence, that associated with the post-operative outcome prevailed over the iEEG and MRI findings, while iEEG conclusions would prevail over MRI findings.  </w:t>
      </w:r>
    </w:p>
    <w:p w:rsidR="00000000" w:rsidDel="00000000" w:rsidP="00000000" w:rsidRDefault="00000000" w:rsidRPr="00000000" w14:paraId="0000001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each selected paper, we indicated the proportions of patients falling into each of the above-mentioned categories.</w:t>
      </w:r>
    </w:p>
    <w:p w:rsidR="00000000" w:rsidDel="00000000" w:rsidP="00000000" w:rsidRDefault="00000000" w:rsidRPr="00000000" w14:paraId="00000015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b w:val="1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verall summary of evidence </w:t>
      </w:r>
    </w:p>
    <w:p w:rsidR="00000000" w:rsidDel="00000000" w:rsidP="00000000" w:rsidRDefault="00000000" w:rsidRPr="00000000" w14:paraId="00000017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summary of evidence was eventually assessed using the GRADE system, according to the following categories of the level of evidence:</w:t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ery low reliability: The true effect is probably markedly different from the estimated effec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w reliability: The true effect might be markedly different from the estimated effec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rate reliability:</w:t>
        <w:tab/>
        <w:t xml:space="preserve">The authors believe that the true effect is probably close to the estimated effec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gh reliability: The authors have a lot of confidence that the true effect is similar to the estimated effec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ATIGvEt2zMMsV3m2Cif/faZyUQ==">CgMxLjA4AHIhMTNDNHJQZTVFZFlMdXlmOHRTYXZqLWRMemVzWnhOLWh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